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B9FE" w14:textId="518FB3CA" w:rsidR="00FD316E" w:rsidRPr="00C210D4" w:rsidRDefault="00FD316E" w:rsidP="00FD316E">
      <w:pPr>
        <w:spacing w:after="240"/>
        <w:rPr>
          <w:b/>
          <w:bCs/>
          <w:szCs w:val="32"/>
        </w:rPr>
      </w:pPr>
      <w:r w:rsidRPr="00C210D4">
        <w:rPr>
          <w:b/>
          <w:bCs/>
          <w:szCs w:val="32"/>
        </w:rPr>
        <w:t>S20</w:t>
      </w:r>
      <w:r w:rsidR="00D31447" w:rsidRPr="00C210D4">
        <w:rPr>
          <w:b/>
          <w:bCs/>
          <w:szCs w:val="32"/>
        </w:rPr>
        <w:t xml:space="preserve"> Table</w:t>
      </w:r>
      <w:r w:rsidRPr="00C210D4">
        <w:rPr>
          <w:b/>
          <w:bCs/>
          <w:szCs w:val="32"/>
        </w:rPr>
        <w:t xml:space="preserve"> S</w:t>
      </w:r>
      <w:r w:rsidRPr="00C210D4">
        <w:rPr>
          <w:b/>
          <w:bCs/>
          <w:color w:val="000000"/>
        </w:rPr>
        <w:t xml:space="preserve">tatistical comparisons of quantitative number of osteocytes </w:t>
      </w:r>
      <w:r w:rsidRPr="00C210D4">
        <w:rPr>
          <w:b/>
          <w:bCs/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FD316E" w:rsidRPr="00C210D4" w14:paraId="3ED58CC8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5F1F3823" w14:textId="77777777" w:rsidR="00FD316E" w:rsidRPr="00C210D4" w:rsidRDefault="00FD316E" w:rsidP="001B41D6">
            <w:pPr>
              <w:rPr>
                <w:b/>
                <w:bCs/>
              </w:rPr>
            </w:pPr>
            <w:r w:rsidRPr="00C210D4">
              <w:rPr>
                <w:rFonts w:cstheme="minorBidi"/>
                <w:b/>
                <w:bCs/>
              </w:rPr>
              <w:t>C</w:t>
            </w:r>
            <w:r w:rsidRPr="00C210D4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4BB98216" w14:textId="77777777" w:rsidR="00FD316E" w:rsidRPr="00C210D4" w:rsidRDefault="00FD316E" w:rsidP="001B41D6">
            <w:pPr>
              <w:rPr>
                <w:b/>
                <w:bCs/>
              </w:rPr>
            </w:pPr>
            <w:r w:rsidRPr="00C210D4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6C06AFF" w14:textId="77777777" w:rsidR="00FD316E" w:rsidRPr="00C210D4" w:rsidRDefault="00FD316E" w:rsidP="001B41D6">
            <w:pPr>
              <w:rPr>
                <w:b/>
                <w:bCs/>
              </w:rPr>
            </w:pPr>
            <w:r w:rsidRPr="00C210D4">
              <w:rPr>
                <w:b/>
                <w:bCs/>
              </w:rPr>
              <w:t>Adjusted p Value</w:t>
            </w:r>
          </w:p>
        </w:tc>
      </w:tr>
      <w:tr w:rsidR="00FD316E" w:rsidRPr="00C210D4" w14:paraId="5F200A41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186ADD3" w14:textId="77777777" w:rsidR="00FD316E" w:rsidRPr="00C210D4" w:rsidRDefault="00FD316E" w:rsidP="00FD316E">
            <w:r w:rsidRPr="00C210D4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46C730F9" w14:textId="48FE3395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62AE9892" w14:textId="5B0DA921" w:rsidR="00FD316E" w:rsidRPr="00C210D4" w:rsidRDefault="00FD316E" w:rsidP="00210694">
            <w:pPr>
              <w:jc w:val="center"/>
            </w:pPr>
            <w:r w:rsidRPr="00C210D4">
              <w:t>0.2396</w:t>
            </w:r>
          </w:p>
        </w:tc>
      </w:tr>
      <w:tr w:rsidR="00FD316E" w:rsidRPr="00C210D4" w14:paraId="1CCB7A64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364B0F" w14:textId="77777777" w:rsidR="00FD316E" w:rsidRPr="00C210D4" w:rsidRDefault="00FD316E" w:rsidP="00FD316E">
            <w:r w:rsidRPr="00C210D4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1CEA6A6C" w14:textId="361E3433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68018155" w14:textId="3FC560DE" w:rsidR="00FD316E" w:rsidRPr="00C210D4" w:rsidRDefault="00FD316E" w:rsidP="00210694">
            <w:pPr>
              <w:jc w:val="center"/>
            </w:pPr>
            <w:r w:rsidRPr="00C210D4">
              <w:t>&gt;0.9999</w:t>
            </w:r>
          </w:p>
        </w:tc>
      </w:tr>
      <w:tr w:rsidR="00FD316E" w:rsidRPr="00C210D4" w14:paraId="5EE7AFC1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230001" w14:textId="77777777" w:rsidR="00FD316E" w:rsidRPr="00C210D4" w:rsidRDefault="00FD316E" w:rsidP="00FD316E">
            <w:r w:rsidRPr="00C210D4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6AC4109C" w14:textId="12220469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7EBE203D" w14:textId="3E0FE8DE" w:rsidR="00FD316E" w:rsidRPr="00C210D4" w:rsidRDefault="00FD316E" w:rsidP="00210694">
            <w:pPr>
              <w:jc w:val="center"/>
            </w:pPr>
            <w:r w:rsidRPr="00C210D4">
              <w:t>&gt;0.9999</w:t>
            </w:r>
          </w:p>
        </w:tc>
      </w:tr>
      <w:tr w:rsidR="00FD316E" w:rsidRPr="00C210D4" w14:paraId="2EE5AF27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94E7905" w14:textId="77777777" w:rsidR="00FD316E" w:rsidRPr="00C210D4" w:rsidRDefault="00FD316E" w:rsidP="00FD316E">
            <w:r w:rsidRPr="00C210D4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5285A2F6" w14:textId="772B34F2" w:rsidR="00FD316E" w:rsidRPr="00C210D4" w:rsidRDefault="00FD316E" w:rsidP="00210694">
            <w:pPr>
              <w:jc w:val="center"/>
            </w:pPr>
            <w:r w:rsidRPr="00C210D4">
              <w:t>****</w:t>
            </w:r>
          </w:p>
        </w:tc>
        <w:tc>
          <w:tcPr>
            <w:tcW w:w="0" w:type="auto"/>
            <w:noWrap/>
            <w:vAlign w:val="center"/>
          </w:tcPr>
          <w:p w14:paraId="6BC991A7" w14:textId="0C2E51CB" w:rsidR="00FD316E" w:rsidRPr="00C210D4" w:rsidRDefault="00FD316E" w:rsidP="00210694">
            <w:pPr>
              <w:jc w:val="center"/>
            </w:pPr>
            <w:r w:rsidRPr="00C210D4">
              <w:t>&lt;0.0001</w:t>
            </w:r>
          </w:p>
        </w:tc>
      </w:tr>
      <w:tr w:rsidR="00FD316E" w:rsidRPr="00C210D4" w14:paraId="0705E083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C7D2BD5" w14:textId="77777777" w:rsidR="00FD316E" w:rsidRPr="00C210D4" w:rsidRDefault="00FD316E" w:rsidP="00FD316E">
            <w:r w:rsidRPr="00C210D4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9075ADB" w14:textId="11255CA6" w:rsidR="00FD316E" w:rsidRPr="00C210D4" w:rsidRDefault="00FD316E" w:rsidP="00210694">
            <w:pPr>
              <w:jc w:val="center"/>
            </w:pPr>
            <w:r w:rsidRPr="00C210D4">
              <w:t>**</w:t>
            </w:r>
          </w:p>
        </w:tc>
        <w:tc>
          <w:tcPr>
            <w:tcW w:w="0" w:type="auto"/>
            <w:noWrap/>
            <w:vAlign w:val="center"/>
          </w:tcPr>
          <w:p w14:paraId="1A353A2F" w14:textId="3DF52A06" w:rsidR="00FD316E" w:rsidRPr="00C210D4" w:rsidRDefault="00FD316E" w:rsidP="00210694">
            <w:pPr>
              <w:jc w:val="center"/>
            </w:pPr>
            <w:r w:rsidRPr="00C210D4">
              <w:t>0.0058</w:t>
            </w:r>
          </w:p>
        </w:tc>
      </w:tr>
      <w:tr w:rsidR="00FD316E" w:rsidRPr="00C210D4" w14:paraId="46EF7E68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782C75A" w14:textId="77777777" w:rsidR="00FD316E" w:rsidRPr="00C210D4" w:rsidRDefault="00FD316E" w:rsidP="00FD316E">
            <w:r w:rsidRPr="00C210D4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3F267F4B" w14:textId="731B01DC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42EE318B" w14:textId="5A100628" w:rsidR="00FD316E" w:rsidRPr="00C210D4" w:rsidRDefault="00FD316E" w:rsidP="00210694">
            <w:pPr>
              <w:jc w:val="center"/>
            </w:pPr>
            <w:r w:rsidRPr="00C210D4">
              <w:t>0.4509</w:t>
            </w:r>
          </w:p>
        </w:tc>
      </w:tr>
      <w:tr w:rsidR="00FD316E" w:rsidRPr="00C210D4" w14:paraId="19FA180A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CD13E9C" w14:textId="77777777" w:rsidR="00FD316E" w:rsidRPr="00C210D4" w:rsidRDefault="00FD316E" w:rsidP="00FD316E">
            <w:r w:rsidRPr="00C210D4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325BD6EA" w14:textId="44D4DBDA" w:rsidR="00FD316E" w:rsidRPr="00C210D4" w:rsidRDefault="00FD316E" w:rsidP="00210694">
            <w:pPr>
              <w:jc w:val="center"/>
            </w:pPr>
            <w:r w:rsidRPr="00C210D4">
              <w:t>****</w:t>
            </w:r>
          </w:p>
        </w:tc>
        <w:tc>
          <w:tcPr>
            <w:tcW w:w="0" w:type="auto"/>
            <w:noWrap/>
            <w:vAlign w:val="center"/>
          </w:tcPr>
          <w:p w14:paraId="0850AC99" w14:textId="52E7E625" w:rsidR="00FD316E" w:rsidRPr="00C210D4" w:rsidRDefault="00FD316E" w:rsidP="00210694">
            <w:pPr>
              <w:jc w:val="center"/>
            </w:pPr>
            <w:r w:rsidRPr="00C210D4">
              <w:t>&lt;0.0001</w:t>
            </w:r>
          </w:p>
        </w:tc>
      </w:tr>
      <w:tr w:rsidR="00FD316E" w:rsidRPr="00C210D4" w14:paraId="4C7EB34C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A7902CA" w14:textId="77777777" w:rsidR="00FD316E" w:rsidRPr="00C210D4" w:rsidRDefault="00FD316E" w:rsidP="00FD316E">
            <w:r w:rsidRPr="00C210D4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7F6CB9F9" w14:textId="1693F591" w:rsidR="00FD316E" w:rsidRPr="00C210D4" w:rsidRDefault="00FD316E" w:rsidP="00210694">
            <w:pPr>
              <w:jc w:val="center"/>
            </w:pPr>
            <w:r w:rsidRPr="00C210D4">
              <w:t>***</w:t>
            </w:r>
          </w:p>
        </w:tc>
        <w:tc>
          <w:tcPr>
            <w:tcW w:w="0" w:type="auto"/>
            <w:noWrap/>
            <w:vAlign w:val="center"/>
          </w:tcPr>
          <w:p w14:paraId="09278750" w14:textId="5633E2F9" w:rsidR="00FD316E" w:rsidRPr="00C210D4" w:rsidRDefault="00FD316E" w:rsidP="00210694">
            <w:pPr>
              <w:jc w:val="center"/>
            </w:pPr>
            <w:r w:rsidRPr="00C210D4">
              <w:t>0.0002</w:t>
            </w:r>
          </w:p>
        </w:tc>
      </w:tr>
      <w:tr w:rsidR="00FD316E" w:rsidRPr="00C210D4" w14:paraId="5E6365C5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3B13D08" w14:textId="77777777" w:rsidR="00FD316E" w:rsidRPr="00C210D4" w:rsidRDefault="00FD316E" w:rsidP="00FD316E">
            <w:r w:rsidRPr="00C210D4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317F2E41" w14:textId="0C0987EB" w:rsidR="00FD316E" w:rsidRPr="00C210D4" w:rsidRDefault="00FD316E" w:rsidP="00210694">
            <w:pPr>
              <w:jc w:val="center"/>
            </w:pPr>
            <w:r w:rsidRPr="00C210D4">
              <w:t>*</w:t>
            </w:r>
          </w:p>
        </w:tc>
        <w:tc>
          <w:tcPr>
            <w:tcW w:w="0" w:type="auto"/>
            <w:noWrap/>
            <w:vAlign w:val="center"/>
          </w:tcPr>
          <w:p w14:paraId="771E3EFD" w14:textId="4F09C566" w:rsidR="00FD316E" w:rsidRPr="00C210D4" w:rsidRDefault="00FD316E" w:rsidP="00210694">
            <w:pPr>
              <w:jc w:val="center"/>
            </w:pPr>
            <w:r w:rsidRPr="00C210D4">
              <w:t>0.0382</w:t>
            </w:r>
          </w:p>
        </w:tc>
      </w:tr>
      <w:tr w:rsidR="00FD316E" w:rsidRPr="00C210D4" w14:paraId="6C56B8A7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6442C21" w14:textId="77777777" w:rsidR="00FD316E" w:rsidRPr="00C210D4" w:rsidRDefault="00FD316E" w:rsidP="00FD316E">
            <w:r w:rsidRPr="00C210D4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205DC79B" w14:textId="61456D39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48BF4213" w14:textId="173881CE" w:rsidR="00FD316E" w:rsidRPr="00C210D4" w:rsidRDefault="00FD316E" w:rsidP="00210694">
            <w:pPr>
              <w:jc w:val="center"/>
            </w:pPr>
            <w:r w:rsidRPr="00C210D4">
              <w:t>&gt;0.9999</w:t>
            </w:r>
          </w:p>
        </w:tc>
      </w:tr>
      <w:tr w:rsidR="00FD316E" w:rsidRPr="00C210D4" w14:paraId="4583F560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5F6D222" w14:textId="77777777" w:rsidR="00FD316E" w:rsidRPr="00C210D4" w:rsidRDefault="00FD316E" w:rsidP="00FD316E">
            <w:r w:rsidRPr="00C210D4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78E838BE" w14:textId="234FE071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7FD5BB6B" w14:textId="32490A31" w:rsidR="00FD316E" w:rsidRPr="00C210D4" w:rsidRDefault="00FD316E" w:rsidP="00210694">
            <w:pPr>
              <w:jc w:val="center"/>
            </w:pPr>
            <w:r w:rsidRPr="00C210D4">
              <w:t>0.1641</w:t>
            </w:r>
          </w:p>
        </w:tc>
      </w:tr>
      <w:tr w:rsidR="00FD316E" w:rsidRPr="00C210D4" w14:paraId="626F8220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69474D" w14:textId="77777777" w:rsidR="00FD316E" w:rsidRPr="00C210D4" w:rsidRDefault="00FD316E" w:rsidP="00FD316E">
            <w:r w:rsidRPr="00C210D4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4BE15699" w14:textId="4CD85F22" w:rsidR="00FD316E" w:rsidRPr="00C210D4" w:rsidRDefault="00FD316E" w:rsidP="00210694">
            <w:pPr>
              <w:jc w:val="center"/>
            </w:pPr>
            <w:r w:rsidRPr="00C210D4">
              <w:t>ns</w:t>
            </w:r>
          </w:p>
        </w:tc>
        <w:tc>
          <w:tcPr>
            <w:tcW w:w="0" w:type="auto"/>
            <w:noWrap/>
            <w:vAlign w:val="center"/>
          </w:tcPr>
          <w:p w14:paraId="1EC40E91" w14:textId="0DA7C034" w:rsidR="00FD316E" w:rsidRPr="00C210D4" w:rsidRDefault="00FD316E" w:rsidP="00210694">
            <w:pPr>
              <w:jc w:val="center"/>
            </w:pPr>
            <w:r w:rsidRPr="00C210D4">
              <w:t>&gt;0.9999</w:t>
            </w:r>
          </w:p>
        </w:tc>
      </w:tr>
      <w:tr w:rsidR="008E6094" w:rsidRPr="00C210D4" w14:paraId="73A0F352" w14:textId="77777777" w:rsidTr="003B59C5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31FBCF7" w14:textId="32907009" w:rsidR="008E6094" w:rsidRPr="00C210D4" w:rsidRDefault="008E6094" w:rsidP="008E6094">
            <w:pPr>
              <w:rPr>
                <w:rFonts w:ascii="Arial" w:hAnsi="Arial" w:cs="Arial"/>
              </w:rPr>
            </w:pPr>
            <w:r w:rsidRPr="00C210D4">
              <w:rPr>
                <w:b/>
                <w:bCs/>
              </w:rPr>
              <w:t>Effect size</w:t>
            </w:r>
            <w:r w:rsidRPr="00C210D4">
              <w:t xml:space="preserve"> (E</w:t>
            </w:r>
            <w:r w:rsidRPr="00C210D4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C210D4">
              <w:rPr>
                <w:color w:val="0A0A0A"/>
                <w:shd w:val="clear" w:color="auto" w:fill="FFFFFF"/>
              </w:rPr>
              <w:t>80</w:t>
            </w:r>
          </w:p>
        </w:tc>
      </w:tr>
    </w:tbl>
    <w:p w14:paraId="6AE00154" w14:textId="77777777" w:rsidR="00FD316E" w:rsidRPr="00C210D4" w:rsidRDefault="00FD316E" w:rsidP="00FD316E">
      <w:pPr>
        <w:rPr>
          <w:i/>
          <w:iCs/>
          <w:szCs w:val="32"/>
        </w:rPr>
      </w:pPr>
      <w:r w:rsidRPr="00C210D4">
        <w:rPr>
          <w:i/>
          <w:iCs/>
          <w:szCs w:val="32"/>
        </w:rPr>
        <w:t>Data were analyzed using one-way ANOVA followed by Bonferroni multiple comparisons test.</w:t>
      </w:r>
    </w:p>
    <w:p w14:paraId="0FB3C6D1" w14:textId="77777777" w:rsidR="00FD316E" w:rsidRPr="00C210D4" w:rsidRDefault="00FD316E" w:rsidP="00F508A7">
      <w:pPr>
        <w:rPr>
          <w:szCs w:val="32"/>
        </w:rPr>
      </w:pPr>
    </w:p>
    <w:p w14:paraId="0AED3ED6" w14:textId="77777777" w:rsidR="00FD316E" w:rsidRPr="00C210D4" w:rsidRDefault="00FD316E" w:rsidP="00F508A7">
      <w:pPr>
        <w:rPr>
          <w:szCs w:val="32"/>
        </w:rPr>
      </w:pPr>
    </w:p>
    <w:p w14:paraId="1A918CD0" w14:textId="77777777" w:rsidR="00FD316E" w:rsidRPr="00C210D4" w:rsidRDefault="00FD316E" w:rsidP="00F508A7">
      <w:pPr>
        <w:rPr>
          <w:szCs w:val="32"/>
        </w:rPr>
      </w:pPr>
    </w:p>
    <w:p w14:paraId="4610CE63" w14:textId="77777777" w:rsidR="00FD316E" w:rsidRPr="00C210D4" w:rsidRDefault="00FD316E" w:rsidP="00F508A7">
      <w:pPr>
        <w:rPr>
          <w:szCs w:val="32"/>
        </w:rPr>
      </w:pPr>
    </w:p>
    <w:p w14:paraId="2ABEA111" w14:textId="77777777" w:rsidR="00FD316E" w:rsidRPr="00C210D4" w:rsidRDefault="00FD316E" w:rsidP="00F508A7">
      <w:pPr>
        <w:rPr>
          <w:szCs w:val="32"/>
        </w:rPr>
      </w:pPr>
    </w:p>
    <w:p w14:paraId="1FB85727" w14:textId="77777777" w:rsidR="00FD316E" w:rsidRPr="00C210D4" w:rsidRDefault="00FD316E" w:rsidP="00F508A7">
      <w:pPr>
        <w:rPr>
          <w:szCs w:val="32"/>
        </w:rPr>
      </w:pPr>
    </w:p>
    <w:sectPr w:rsidR="00FD316E" w:rsidRPr="00C210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40F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210D4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E64E7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4:00Z</dcterms:created>
  <dcterms:modified xsi:type="dcterms:W3CDTF">2026-04-29T17:13:00Z</dcterms:modified>
</cp:coreProperties>
</file>